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4D913" w14:textId="3B8E1A84" w:rsidR="0074295C" w:rsidRPr="002F11FD" w:rsidRDefault="002F11FD" w:rsidP="0074295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946C04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946C04">
        <w:rPr>
          <w:rFonts w:ascii="Times New Roman" w:hAnsi="Times New Roman" w:cs="Times New Roman"/>
          <w:b/>
          <w:sz w:val="22"/>
          <w:szCs w:val="22"/>
        </w:rPr>
        <w:t xml:space="preserve"> Table. </w:t>
      </w:r>
      <w:r w:rsidR="002F28E0">
        <w:rPr>
          <w:rFonts w:ascii="Times New Roman" w:hAnsi="Times New Roman" w:cs="Times New Roman"/>
          <w:b/>
          <w:sz w:val="22"/>
          <w:szCs w:val="22"/>
          <w:lang w:val="en-AU"/>
        </w:rPr>
        <w:t>Location</w:t>
      </w:r>
      <w:r w:rsidR="005E3845">
        <w:rPr>
          <w:rFonts w:ascii="Times New Roman" w:hAnsi="Times New Roman" w:cs="Times New Roman"/>
          <w:b/>
          <w:sz w:val="22"/>
          <w:szCs w:val="22"/>
          <w:lang w:val="en-AU"/>
        </w:rPr>
        <w:t xml:space="preserve"> details</w:t>
      </w:r>
      <w:r w:rsidR="002F28E0">
        <w:rPr>
          <w:rFonts w:ascii="Times New Roman" w:hAnsi="Times New Roman" w:cs="Times New Roman"/>
          <w:b/>
          <w:sz w:val="22"/>
          <w:szCs w:val="22"/>
          <w:lang w:val="en-AU"/>
        </w:rPr>
        <w:t xml:space="preserve"> for</w:t>
      </w:r>
      <w:r w:rsidR="002F28E0" w:rsidRPr="002F28E0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bookmarkStart w:id="0" w:name="OLE_LINK327"/>
      <w:bookmarkStart w:id="1" w:name="OLE_LINK328"/>
      <w:r w:rsidR="002F28E0" w:rsidRPr="002F28E0">
        <w:rPr>
          <w:rFonts w:ascii="Times New Roman" w:hAnsi="Times New Roman" w:cs="Times New Roman"/>
          <w:b/>
          <w:sz w:val="22"/>
          <w:szCs w:val="22"/>
          <w:lang w:val="en-US"/>
        </w:rPr>
        <w:t>field collected soil samples us</w:t>
      </w:r>
      <w:r w:rsidR="005E3845">
        <w:rPr>
          <w:rFonts w:ascii="Times New Roman" w:hAnsi="Times New Roman" w:cs="Times New Roman"/>
          <w:b/>
          <w:sz w:val="22"/>
          <w:szCs w:val="22"/>
          <w:lang w:val="en-US"/>
        </w:rPr>
        <w:t>ed</w:t>
      </w:r>
      <w:r w:rsidR="002F28E0" w:rsidRPr="002F28E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2F28E0">
        <w:rPr>
          <w:rFonts w:ascii="Times New Roman" w:hAnsi="Times New Roman" w:cs="Times New Roman"/>
          <w:b/>
          <w:sz w:val="22"/>
          <w:szCs w:val="22"/>
          <w:lang w:val="en-US"/>
        </w:rPr>
        <w:t>in comparison</w:t>
      </w:r>
      <w:r w:rsidR="005E3845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2F28E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of</w:t>
      </w:r>
      <w:r w:rsidR="002F28E0" w:rsidRPr="002F28E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extended bioassay and </w:t>
      </w:r>
      <w:r w:rsidR="002F28E0" w:rsidRPr="002F28E0">
        <w:rPr>
          <w:rFonts w:ascii="Times New Roman" w:hAnsi="Times New Roman" w:cs="Times New Roman"/>
          <w:b/>
          <w:i/>
          <w:iCs/>
          <w:sz w:val="22"/>
          <w:szCs w:val="22"/>
          <w:lang w:val="en-US"/>
        </w:rPr>
        <w:t xml:space="preserve">P. </w:t>
      </w:r>
      <w:r w:rsidR="002F28E0" w:rsidRPr="002F28E0">
        <w:rPr>
          <w:rFonts w:ascii="Times New Roman" w:hAnsi="Times New Roman" w:cs="Times New Roman"/>
          <w:b/>
          <w:i/>
          <w:sz w:val="22"/>
          <w:szCs w:val="22"/>
          <w:lang w:val="en-AU"/>
        </w:rPr>
        <w:t>agathidicida</w:t>
      </w:r>
      <w:r w:rsidR="002F28E0" w:rsidRPr="002F28E0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="002F28E0" w:rsidRPr="002F28E0">
        <w:rPr>
          <w:rFonts w:ascii="Times New Roman" w:hAnsi="Times New Roman" w:cs="Times New Roman"/>
          <w:b/>
          <w:sz w:val="22"/>
          <w:szCs w:val="22"/>
          <w:lang w:val="en-US"/>
        </w:rPr>
        <w:t>loop-mediated isothermal assay.</w:t>
      </w:r>
      <w:bookmarkEnd w:id="0"/>
      <w:bookmarkEnd w:id="1"/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969"/>
        <w:gridCol w:w="3119"/>
      </w:tblGrid>
      <w:tr w:rsidR="0074295C" w:rsidRPr="0074295C" w14:paraId="669AE44A" w14:textId="77777777" w:rsidTr="002F28E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84ECB" w14:textId="1FEBDF3A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bookmarkStart w:id="2" w:name="_GoBack"/>
            <w:r w:rsidRPr="0074295C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 xml:space="preserve">Accession </w:t>
            </w:r>
            <w:proofErr w:type="spellStart"/>
            <w:r w:rsidRPr="0074295C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no.</w:t>
            </w:r>
            <w:r w:rsidR="002F28E0" w:rsidRPr="002F28E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3B7FD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Collection loc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615B1" w14:textId="34BC4A36" w:rsidR="0074295C" w:rsidRPr="0074295C" w:rsidRDefault="0074295C" w:rsidP="002F28E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295C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 xml:space="preserve">GPS </w:t>
            </w:r>
            <w:proofErr w:type="spellStart"/>
            <w:r w:rsidRPr="0074295C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coordinates</w:t>
            </w:r>
            <w:r w:rsidR="002F28E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>b</w:t>
            </w:r>
            <w:proofErr w:type="spellEnd"/>
          </w:p>
        </w:tc>
      </w:tr>
      <w:tr w:rsidR="0074295C" w:rsidRPr="0074295C" w14:paraId="0B56C63D" w14:textId="77777777" w:rsidTr="0074295C">
        <w:tc>
          <w:tcPr>
            <w:tcW w:w="9464" w:type="dxa"/>
            <w:gridSpan w:val="3"/>
          </w:tcPr>
          <w:p w14:paraId="5F34E58A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ait</w:t>
            </w:r>
            <w:r w:rsidRPr="0074295C">
              <w:rPr>
                <w:rFonts w:ascii="Times New Roman" w:hAnsi="Times New Roman" w:cs="Times New Roman"/>
                <w:sz w:val="22"/>
                <w:szCs w:val="22"/>
              </w:rPr>
              <w:t>ā</w:t>
            </w:r>
            <w:proofErr w:type="spell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kere</w:t>
            </w:r>
            <w:proofErr w:type="spell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Ranges Regional Park</w:t>
            </w:r>
          </w:p>
        </w:tc>
      </w:tr>
      <w:tr w:rsidR="0074295C" w:rsidRPr="0074295C" w14:paraId="4F62694B" w14:textId="77777777" w:rsidTr="00C93D90">
        <w:tc>
          <w:tcPr>
            <w:tcW w:w="2376" w:type="dxa"/>
          </w:tcPr>
          <w:p w14:paraId="1AFFC33E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03</w:t>
            </w:r>
          </w:p>
        </w:tc>
        <w:tc>
          <w:tcPr>
            <w:tcW w:w="3969" w:type="dxa"/>
          </w:tcPr>
          <w:p w14:paraId="60F1D406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aungaroa</w:t>
            </w:r>
            <w:proofErr w:type="spell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Ridge</w:t>
            </w:r>
          </w:p>
        </w:tc>
        <w:tc>
          <w:tcPr>
            <w:tcW w:w="3119" w:type="dxa"/>
          </w:tcPr>
          <w:p w14:paraId="385FD45B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6.946, 174.483</w:t>
            </w:r>
          </w:p>
        </w:tc>
      </w:tr>
      <w:tr w:rsidR="0074295C" w:rsidRPr="0074295C" w14:paraId="0973133E" w14:textId="77777777" w:rsidTr="00C93D90">
        <w:tc>
          <w:tcPr>
            <w:tcW w:w="2376" w:type="dxa"/>
          </w:tcPr>
          <w:p w14:paraId="0D6E51F8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14</w:t>
            </w:r>
          </w:p>
        </w:tc>
        <w:tc>
          <w:tcPr>
            <w:tcW w:w="3969" w:type="dxa"/>
          </w:tcPr>
          <w:p w14:paraId="5C4B43E6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aungaroa</w:t>
            </w:r>
            <w:proofErr w:type="spell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Ridge</w:t>
            </w:r>
          </w:p>
        </w:tc>
        <w:tc>
          <w:tcPr>
            <w:tcW w:w="3119" w:type="dxa"/>
          </w:tcPr>
          <w:p w14:paraId="4E78C038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6.947, 174.481</w:t>
            </w:r>
          </w:p>
        </w:tc>
      </w:tr>
      <w:tr w:rsidR="0074295C" w:rsidRPr="0074295C" w14:paraId="276722C2" w14:textId="77777777" w:rsidTr="00C93D90">
        <w:tc>
          <w:tcPr>
            <w:tcW w:w="2376" w:type="dxa"/>
          </w:tcPr>
          <w:p w14:paraId="1EB5DE68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18</w:t>
            </w:r>
          </w:p>
        </w:tc>
        <w:tc>
          <w:tcPr>
            <w:tcW w:w="3969" w:type="dxa"/>
          </w:tcPr>
          <w:p w14:paraId="42220E0D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icinity</w:t>
            </w:r>
            <w:proofErr w:type="gram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of </w:t>
            </w:r>
            <w:r w:rsidRPr="0074295C">
              <w:rPr>
                <w:rFonts w:ascii="Times New Roman" w:hAnsi="Times New Roman" w:cs="Times New Roman"/>
                <w:sz w:val="22"/>
                <w:szCs w:val="22"/>
              </w:rPr>
              <w:t>Lower Kauri Track</w:t>
            </w:r>
          </w:p>
        </w:tc>
        <w:tc>
          <w:tcPr>
            <w:tcW w:w="3119" w:type="dxa"/>
          </w:tcPr>
          <w:p w14:paraId="2F81F37F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6.888, 174.515</w:t>
            </w:r>
          </w:p>
        </w:tc>
      </w:tr>
      <w:tr w:rsidR="0074295C" w:rsidRPr="0074295C" w14:paraId="3323852D" w14:textId="77777777" w:rsidTr="00C93D90">
        <w:tc>
          <w:tcPr>
            <w:tcW w:w="2376" w:type="dxa"/>
          </w:tcPr>
          <w:p w14:paraId="3AAD3B3A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20</w:t>
            </w:r>
          </w:p>
        </w:tc>
        <w:tc>
          <w:tcPr>
            <w:tcW w:w="3969" w:type="dxa"/>
          </w:tcPr>
          <w:p w14:paraId="22C5F63D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gram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icinity</w:t>
            </w:r>
            <w:proofErr w:type="gram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of </w:t>
            </w:r>
            <w:r w:rsidRPr="0074295C">
              <w:rPr>
                <w:rFonts w:ascii="Times New Roman" w:hAnsi="Times New Roman" w:cs="Times New Roman"/>
                <w:sz w:val="22"/>
                <w:szCs w:val="22"/>
              </w:rPr>
              <w:t>Lower Kauri Track</w:t>
            </w:r>
          </w:p>
        </w:tc>
        <w:tc>
          <w:tcPr>
            <w:tcW w:w="3119" w:type="dxa"/>
          </w:tcPr>
          <w:p w14:paraId="1F8457A8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6.888, 174.515</w:t>
            </w:r>
          </w:p>
        </w:tc>
      </w:tr>
      <w:tr w:rsidR="0074295C" w:rsidRPr="0074295C" w14:paraId="5F4FB83F" w14:textId="77777777" w:rsidTr="00C93D90">
        <w:trPr>
          <w:trHeight w:val="20"/>
        </w:trPr>
        <w:tc>
          <w:tcPr>
            <w:tcW w:w="2376" w:type="dxa"/>
          </w:tcPr>
          <w:p w14:paraId="74B8CB36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35</w:t>
            </w:r>
          </w:p>
        </w:tc>
        <w:tc>
          <w:tcPr>
            <w:tcW w:w="3969" w:type="dxa"/>
          </w:tcPr>
          <w:p w14:paraId="7058DBD6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gram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icinity</w:t>
            </w:r>
            <w:proofErr w:type="gram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of Huia Dam</w:t>
            </w:r>
          </w:p>
        </w:tc>
        <w:tc>
          <w:tcPr>
            <w:tcW w:w="3119" w:type="dxa"/>
          </w:tcPr>
          <w:p w14:paraId="1BF69F73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6.998, 174.563</w:t>
            </w:r>
          </w:p>
        </w:tc>
      </w:tr>
      <w:tr w:rsidR="0074295C" w:rsidRPr="0074295C" w14:paraId="14004A49" w14:textId="77777777" w:rsidTr="00C93D90">
        <w:tc>
          <w:tcPr>
            <w:tcW w:w="2376" w:type="dxa"/>
          </w:tcPr>
          <w:p w14:paraId="105C2EF1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37</w:t>
            </w:r>
          </w:p>
        </w:tc>
        <w:tc>
          <w:tcPr>
            <w:tcW w:w="3969" w:type="dxa"/>
          </w:tcPr>
          <w:p w14:paraId="3B81962A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gram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vicinity</w:t>
            </w:r>
            <w:proofErr w:type="gram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of Huia Dam</w:t>
            </w:r>
          </w:p>
        </w:tc>
        <w:tc>
          <w:tcPr>
            <w:tcW w:w="3119" w:type="dxa"/>
          </w:tcPr>
          <w:p w14:paraId="756A8F17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6.998, 174.563</w:t>
            </w:r>
          </w:p>
        </w:tc>
      </w:tr>
      <w:tr w:rsidR="0074295C" w:rsidRPr="0074295C" w14:paraId="19B42CD3" w14:textId="77777777" w:rsidTr="002F11FD">
        <w:tc>
          <w:tcPr>
            <w:tcW w:w="9464" w:type="dxa"/>
            <w:gridSpan w:val="3"/>
          </w:tcPr>
          <w:p w14:paraId="6A2E9FC5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aipoua</w:t>
            </w:r>
            <w:proofErr w:type="spell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Forest Sanctuary</w:t>
            </w:r>
          </w:p>
        </w:tc>
      </w:tr>
      <w:tr w:rsidR="0074295C" w:rsidRPr="0074295C" w14:paraId="70912DE4" w14:textId="77777777" w:rsidTr="002F28E0">
        <w:tc>
          <w:tcPr>
            <w:tcW w:w="2376" w:type="dxa"/>
          </w:tcPr>
          <w:p w14:paraId="30284F7A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bookmarkStart w:id="3" w:name="OLE_LINK911"/>
            <w:bookmarkStart w:id="4" w:name="OLE_LINK912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43</w:t>
            </w:r>
            <w:bookmarkEnd w:id="3"/>
            <w:bookmarkEnd w:id="4"/>
          </w:p>
        </w:tc>
        <w:tc>
          <w:tcPr>
            <w:tcW w:w="3969" w:type="dxa"/>
          </w:tcPr>
          <w:p w14:paraId="157DD756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ate Highway 12</w:t>
            </w:r>
          </w:p>
        </w:tc>
        <w:tc>
          <w:tcPr>
            <w:tcW w:w="3119" w:type="dxa"/>
          </w:tcPr>
          <w:p w14:paraId="17BAB3D2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46, 173.558</w:t>
            </w:r>
          </w:p>
        </w:tc>
      </w:tr>
      <w:tr w:rsidR="00917FA8" w:rsidRPr="0074295C" w14:paraId="3DA2DDD0" w14:textId="77777777" w:rsidTr="002F28E0">
        <w:tc>
          <w:tcPr>
            <w:tcW w:w="2376" w:type="dxa"/>
          </w:tcPr>
          <w:p w14:paraId="2C5C6042" w14:textId="381ED4FF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54</w:t>
            </w:r>
          </w:p>
        </w:tc>
        <w:tc>
          <w:tcPr>
            <w:tcW w:w="3969" w:type="dxa"/>
          </w:tcPr>
          <w:p w14:paraId="6EE59D4A" w14:textId="6B35D5E4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ate Highway 12</w:t>
            </w:r>
          </w:p>
        </w:tc>
        <w:tc>
          <w:tcPr>
            <w:tcW w:w="3119" w:type="dxa"/>
          </w:tcPr>
          <w:p w14:paraId="79D00D80" w14:textId="02C90D47" w:rsidR="00917FA8" w:rsidRPr="0074295C" w:rsidRDefault="004A0365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45, 173.558</w:t>
            </w:r>
          </w:p>
        </w:tc>
      </w:tr>
      <w:tr w:rsidR="0074295C" w:rsidRPr="0074295C" w14:paraId="4C3B579E" w14:textId="77777777" w:rsidTr="002F28E0">
        <w:tc>
          <w:tcPr>
            <w:tcW w:w="2376" w:type="dxa"/>
          </w:tcPr>
          <w:p w14:paraId="0C9A8349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55</w:t>
            </w:r>
          </w:p>
        </w:tc>
        <w:tc>
          <w:tcPr>
            <w:tcW w:w="3969" w:type="dxa"/>
          </w:tcPr>
          <w:p w14:paraId="1EAB39F3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ate Highway 12</w:t>
            </w:r>
            <w:r w:rsidRPr="0074295C" w:rsidDel="00134FFF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3119" w:type="dxa"/>
          </w:tcPr>
          <w:p w14:paraId="29DADC1F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46, 173.558</w:t>
            </w:r>
          </w:p>
        </w:tc>
      </w:tr>
      <w:tr w:rsidR="00917FA8" w:rsidRPr="0074295C" w14:paraId="6CF6D1A9" w14:textId="77777777" w:rsidTr="002F28E0">
        <w:tc>
          <w:tcPr>
            <w:tcW w:w="2376" w:type="dxa"/>
          </w:tcPr>
          <w:p w14:paraId="10D74A54" w14:textId="62FC1A96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7</w:t>
            </w: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</w:t>
            </w:r>
          </w:p>
        </w:tc>
        <w:tc>
          <w:tcPr>
            <w:tcW w:w="3969" w:type="dxa"/>
          </w:tcPr>
          <w:p w14:paraId="2E4B2D1E" w14:textId="13D8EDBB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ate Highway 12</w:t>
            </w:r>
            <w:r w:rsidRPr="0074295C" w:rsidDel="00134FFF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3119" w:type="dxa"/>
          </w:tcPr>
          <w:p w14:paraId="150E9F02" w14:textId="7B893532" w:rsidR="00917FA8" w:rsidRPr="0074295C" w:rsidRDefault="00917FA8" w:rsidP="00917FA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49,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3.563</w:t>
            </w:r>
          </w:p>
        </w:tc>
      </w:tr>
      <w:tr w:rsidR="00917FA8" w:rsidRPr="0074295C" w14:paraId="69D378FC" w14:textId="77777777" w:rsidTr="002F28E0">
        <w:tc>
          <w:tcPr>
            <w:tcW w:w="2376" w:type="dxa"/>
          </w:tcPr>
          <w:p w14:paraId="1B9D37BF" w14:textId="73E54CE6" w:rsidR="00917FA8" w:rsidRPr="0074295C" w:rsidRDefault="00917FA8" w:rsidP="00917FA8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</w:t>
            </w: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  <w:tc>
          <w:tcPr>
            <w:tcW w:w="3969" w:type="dxa"/>
          </w:tcPr>
          <w:p w14:paraId="79704AB6" w14:textId="7754CEA2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ate Highway 12</w:t>
            </w:r>
            <w:r w:rsidRPr="0074295C" w:rsidDel="00134FFF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3119" w:type="dxa"/>
          </w:tcPr>
          <w:p w14:paraId="63EF2E63" w14:textId="59CAAC8F" w:rsidR="00917FA8" w:rsidRPr="0074295C" w:rsidRDefault="00917FA8" w:rsidP="00917FA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0</w:t>
            </w:r>
            <w:r w:rsidRP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3.563</w:t>
            </w:r>
          </w:p>
        </w:tc>
      </w:tr>
      <w:tr w:rsidR="00917FA8" w:rsidRPr="0074295C" w14:paraId="257A8C37" w14:textId="77777777" w:rsidTr="002F28E0">
        <w:tc>
          <w:tcPr>
            <w:tcW w:w="2376" w:type="dxa"/>
          </w:tcPr>
          <w:p w14:paraId="70D54066" w14:textId="0F5EB8F9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81</w:t>
            </w:r>
          </w:p>
        </w:tc>
        <w:tc>
          <w:tcPr>
            <w:tcW w:w="3969" w:type="dxa"/>
          </w:tcPr>
          <w:p w14:paraId="401475A0" w14:textId="31E43BE6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ate Highway 12</w:t>
            </w:r>
            <w:r w:rsidRPr="0074295C" w:rsidDel="00134FFF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3119" w:type="dxa"/>
          </w:tcPr>
          <w:p w14:paraId="6BF15C9B" w14:textId="325B9122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50, 173.562</w:t>
            </w:r>
          </w:p>
        </w:tc>
      </w:tr>
      <w:tr w:rsidR="00917FA8" w:rsidRPr="0074295C" w14:paraId="1D49B716" w14:textId="77777777" w:rsidTr="002F28E0">
        <w:tc>
          <w:tcPr>
            <w:tcW w:w="2376" w:type="dxa"/>
          </w:tcPr>
          <w:p w14:paraId="13F793EC" w14:textId="4EF502F4" w:rsidR="00917FA8" w:rsidRPr="0074295C" w:rsidRDefault="008564B1" w:rsidP="008564B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8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</w:t>
            </w:r>
          </w:p>
        </w:tc>
        <w:tc>
          <w:tcPr>
            <w:tcW w:w="3969" w:type="dxa"/>
          </w:tcPr>
          <w:p w14:paraId="1BF29104" w14:textId="6974BAA4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ate Highway 12</w:t>
            </w:r>
            <w:r w:rsidRPr="0074295C" w:rsidDel="00134FFF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3119" w:type="dxa"/>
          </w:tcPr>
          <w:p w14:paraId="43B1F67B" w14:textId="3E290C75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50, 173.562</w:t>
            </w:r>
          </w:p>
        </w:tc>
      </w:tr>
      <w:tr w:rsidR="0074295C" w:rsidRPr="0074295C" w14:paraId="55CDAA21" w14:textId="77777777" w:rsidTr="002F28E0">
        <w:tc>
          <w:tcPr>
            <w:tcW w:w="2376" w:type="dxa"/>
          </w:tcPr>
          <w:p w14:paraId="6961CEA7" w14:textId="319A84F1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9</w:t>
            </w:r>
            <w:r w:rsid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</w:p>
        </w:tc>
        <w:tc>
          <w:tcPr>
            <w:tcW w:w="3969" w:type="dxa"/>
          </w:tcPr>
          <w:p w14:paraId="6841D11B" w14:textId="77777777" w:rsidR="0074295C" w:rsidRPr="0074295C" w:rsidRDefault="0074295C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aipoua</w:t>
            </w:r>
            <w:proofErr w:type="spell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River Bridge</w:t>
            </w:r>
          </w:p>
        </w:tc>
        <w:tc>
          <w:tcPr>
            <w:tcW w:w="3119" w:type="dxa"/>
          </w:tcPr>
          <w:p w14:paraId="3FFFDCFD" w14:textId="1DEFA486" w:rsidR="0074295C" w:rsidRPr="0074295C" w:rsidRDefault="00917FA8" w:rsidP="00917FA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bookmarkStart w:id="5" w:name="OLE_LINK900"/>
            <w:bookmarkStart w:id="6" w:name="OLE_LINK901"/>
            <w:bookmarkStart w:id="7" w:name="OLE_LINK902"/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52</w:t>
            </w:r>
            <w:r w:rsidRP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917FA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3.570</w:t>
            </w:r>
            <w:bookmarkEnd w:id="5"/>
            <w:bookmarkEnd w:id="6"/>
            <w:bookmarkEnd w:id="7"/>
          </w:p>
        </w:tc>
      </w:tr>
      <w:tr w:rsidR="00917FA8" w:rsidRPr="0074295C" w14:paraId="55D7F1C6" w14:textId="77777777" w:rsidTr="002F28E0">
        <w:tc>
          <w:tcPr>
            <w:tcW w:w="2376" w:type="dxa"/>
            <w:tcBorders>
              <w:bottom w:val="single" w:sz="4" w:space="0" w:color="auto"/>
            </w:tcBorders>
          </w:tcPr>
          <w:p w14:paraId="4E04941F" w14:textId="7BDF4A12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THF1091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0B344D4" w14:textId="16B1E965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aipoua</w:t>
            </w:r>
            <w:proofErr w:type="spellEnd"/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River Bridg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8642B25" w14:textId="1B046BA1" w:rsidR="00917FA8" w:rsidRPr="0074295C" w:rsidRDefault="00917FA8" w:rsidP="007429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4295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35.652, 173.570</w:t>
            </w:r>
          </w:p>
        </w:tc>
      </w:tr>
    </w:tbl>
    <w:p w14:paraId="58630FC5" w14:textId="5E09CB53" w:rsidR="0074295C" w:rsidRDefault="002F28E0" w:rsidP="0074295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76AE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Samples drawn </w:t>
      </w:r>
      <w:bookmarkEnd w:id="2"/>
      <w:r>
        <w:rPr>
          <w:rFonts w:ascii="Times New Roman" w:hAnsi="Times New Roman" w:cs="Times New Roman"/>
          <w:sz w:val="22"/>
          <w:szCs w:val="22"/>
        </w:rPr>
        <w:t xml:space="preserve">from </w:t>
      </w:r>
      <w:r w:rsidR="00AB680D">
        <w:rPr>
          <w:rFonts w:ascii="Times New Roman" w:hAnsi="Times New Roman" w:cs="Times New Roman"/>
          <w:sz w:val="22"/>
          <w:szCs w:val="22"/>
        </w:rPr>
        <w:t>a wider set of collected as part of the “Health Trees Health Forests” programme.</w:t>
      </w:r>
    </w:p>
    <w:p w14:paraId="5197D300" w14:textId="634765EE" w:rsidR="002F28E0" w:rsidRPr="0074295C" w:rsidRDefault="002F28E0" w:rsidP="0074295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Coordinate system</w:t>
      </w:r>
      <w:r w:rsidRPr="0074295C">
        <w:rPr>
          <w:rFonts w:ascii="Times New Roman" w:hAnsi="Times New Roman" w:cs="Times New Roman"/>
          <w:sz w:val="22"/>
          <w:szCs w:val="22"/>
        </w:rPr>
        <w:t xml:space="preserve"> is World Geodetic System 1984 (</w:t>
      </w:r>
      <w:r w:rsidRPr="0074295C">
        <w:rPr>
          <w:rFonts w:ascii="Times New Roman" w:hAnsi="Times New Roman" w:cs="Times New Roman"/>
          <w:bCs/>
          <w:sz w:val="22"/>
          <w:szCs w:val="22"/>
        </w:rPr>
        <w:t>WGS84</w:t>
      </w:r>
      <w:r w:rsidRPr="0074295C">
        <w:rPr>
          <w:rFonts w:ascii="Times New Roman" w:hAnsi="Times New Roman" w:cs="Times New Roman"/>
          <w:sz w:val="22"/>
          <w:szCs w:val="22"/>
        </w:rPr>
        <w:t>).</w:t>
      </w:r>
    </w:p>
    <w:p w14:paraId="6B60E669" w14:textId="77777777" w:rsidR="00890695" w:rsidRPr="0074295C" w:rsidRDefault="00890695" w:rsidP="0074295C">
      <w:pPr>
        <w:spacing w:line="276" w:lineRule="auto"/>
        <w:rPr>
          <w:rFonts w:ascii="Times New Roman" w:hAnsi="Times New Roman" w:cs="Times New Roman"/>
        </w:rPr>
      </w:pPr>
    </w:p>
    <w:sectPr w:rsidR="00890695" w:rsidRPr="0074295C" w:rsidSect="00742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A56"/>
    <w:rsid w:val="00211C7B"/>
    <w:rsid w:val="002F11FD"/>
    <w:rsid w:val="002F28E0"/>
    <w:rsid w:val="00316BAA"/>
    <w:rsid w:val="00376AE5"/>
    <w:rsid w:val="003B6A61"/>
    <w:rsid w:val="004A0365"/>
    <w:rsid w:val="005E3845"/>
    <w:rsid w:val="006D6BD4"/>
    <w:rsid w:val="0074295C"/>
    <w:rsid w:val="007F299F"/>
    <w:rsid w:val="008564B1"/>
    <w:rsid w:val="00890695"/>
    <w:rsid w:val="00917FA8"/>
    <w:rsid w:val="00961907"/>
    <w:rsid w:val="00A43CEE"/>
    <w:rsid w:val="00AB680D"/>
    <w:rsid w:val="00C93D90"/>
    <w:rsid w:val="00CF5A56"/>
    <w:rsid w:val="00EE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8F9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A56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A56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4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4B1"/>
    <w:rPr>
      <w:rFonts w:ascii="Lucida Grande" w:eastAsiaTheme="minorHAnsi" w:hAnsi="Lucida Grande" w:cs="Lucida Grande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3B6A61"/>
    <w:rPr>
      <w:rFonts w:eastAsiaTheme="minorHAnsi"/>
      <w:lang w:val="en-N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A56"/>
    <w:rPr>
      <w:rFonts w:eastAsiaTheme="minorHAnsi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A56"/>
    <w:rPr>
      <w:rFonts w:eastAsiaTheme="minorHAnsi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4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4B1"/>
    <w:rPr>
      <w:rFonts w:ascii="Lucida Grande" w:eastAsiaTheme="minorHAnsi" w:hAnsi="Lucida Grande" w:cs="Lucida Grande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3B6A61"/>
    <w:rPr>
      <w:rFonts w:eastAsiaTheme="minorHAnsi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37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8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nkworth</dc:creator>
  <cp:keywords/>
  <dc:description/>
  <cp:lastModifiedBy>Richard Winkworth</cp:lastModifiedBy>
  <cp:revision>13</cp:revision>
  <dcterms:created xsi:type="dcterms:W3CDTF">2019-09-26T09:03:00Z</dcterms:created>
  <dcterms:modified xsi:type="dcterms:W3CDTF">2019-12-12T19:23:00Z</dcterms:modified>
</cp:coreProperties>
</file>